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4041E" w14:textId="26615F8B" w:rsidR="000B5FCD" w:rsidRPr="004860FA" w:rsidRDefault="000B5FCD" w:rsidP="004860F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14:paraId="7F9657B5" w14:textId="4C01DA64" w:rsidR="00831864" w:rsidRPr="004860FA" w:rsidRDefault="00831864" w:rsidP="004860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/>
          <w:sz w:val="24"/>
          <w:szCs w:val="24"/>
        </w:rPr>
        <w:t>TMT analysis</w:t>
      </w:r>
    </w:p>
    <w:p w14:paraId="7D166B03" w14:textId="009B117F" w:rsidR="00054707" w:rsidRPr="004860FA" w:rsidRDefault="00831864" w:rsidP="004860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/>
          <w:sz w:val="24"/>
          <w:szCs w:val="24"/>
        </w:rPr>
        <w:t>Sample preparation</w:t>
      </w:r>
    </w:p>
    <w:p w14:paraId="7E87DEA5" w14:textId="468925EB" w:rsidR="00831864" w:rsidRPr="004860FA" w:rsidRDefault="00054707" w:rsidP="004860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Cs/>
          <w:sz w:val="24"/>
          <w:szCs w:val="24"/>
        </w:rPr>
        <w:t>Samples</w:t>
      </w:r>
      <w:r w:rsidR="00831864" w:rsidRPr="004860FA"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r w:rsidRPr="004860FA">
        <w:rPr>
          <w:rFonts w:ascii="Times New Roman" w:hAnsi="Times New Roman" w:cs="Times New Roman"/>
          <w:bCs/>
          <w:sz w:val="24"/>
          <w:szCs w:val="24"/>
        </w:rPr>
        <w:t xml:space="preserve">incubated with </w:t>
      </w:r>
      <w:bookmarkStart w:id="0" w:name="OLE_LINK16"/>
      <w:r w:rsidR="00831864" w:rsidRPr="004860FA">
        <w:rPr>
          <w:rFonts w:ascii="Times New Roman" w:hAnsi="Times New Roman" w:cs="Times New Roman"/>
          <w:bCs/>
          <w:sz w:val="24"/>
          <w:szCs w:val="24"/>
        </w:rPr>
        <w:t>protein lysis buffer (</w:t>
      </w:r>
      <w:r w:rsidR="00831864" w:rsidRPr="004860FA">
        <w:rPr>
          <w:rFonts w:ascii="Times New Roman" w:hAnsi="Times New Roman" w:cs="Times New Roman"/>
          <w:bCs/>
          <w:color w:val="000000"/>
          <w:sz w:val="24"/>
          <w:szCs w:val="24"/>
        </w:rPr>
        <w:t>7M Urea/2M Thiourea/4% SDS/40 mM</w:t>
      </w:r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Tris-HCl, pH 8.5/1mM PMSF/2mM EDTA)</w:t>
      </w:r>
      <w:r w:rsidRPr="004860FA">
        <w:rPr>
          <w:rFonts w:ascii="Times New Roman" w:hAnsi="Times New Roman" w:cs="Times New Roman"/>
          <w:bCs/>
          <w:sz w:val="24"/>
          <w:szCs w:val="24"/>
        </w:rPr>
        <w:t xml:space="preserve"> for 5 min on the ice</w:t>
      </w:r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End w:id="0"/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After the addition of DTT (final concentration: 10 mM), </w:t>
      </w:r>
      <w:r w:rsidR="00831864" w:rsidRPr="004860FA">
        <w:rPr>
          <w:rFonts w:ascii="Times New Roman" w:hAnsi="Times New Roman" w:cs="Times New Roman"/>
          <w:color w:val="231F20"/>
          <w:sz w:val="24"/>
          <w:szCs w:val="24"/>
        </w:rPr>
        <w:t>cells were sonicated for 15 min on</w:t>
      </w:r>
      <w:r w:rsidR="00827C41"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 the</w:t>
      </w:r>
      <w:r w:rsidR="00831864"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 ice and then </w:t>
      </w:r>
      <w:bookmarkStart w:id="1" w:name="OLE_LINK17"/>
      <w:r w:rsidR="00831864" w:rsidRPr="004860FA">
        <w:rPr>
          <w:rFonts w:ascii="Times New Roman" w:hAnsi="Times New Roman" w:cs="Times New Roman"/>
          <w:sz w:val="24"/>
          <w:szCs w:val="24"/>
        </w:rPr>
        <w:t>centrifuge</w:t>
      </w:r>
      <w:bookmarkEnd w:id="1"/>
      <w:r w:rsidR="00831864" w:rsidRPr="004860FA">
        <w:rPr>
          <w:rFonts w:ascii="Times New Roman" w:hAnsi="Times New Roman" w:cs="Times New Roman"/>
          <w:sz w:val="24"/>
          <w:szCs w:val="24"/>
        </w:rPr>
        <w:t>d</w:t>
      </w:r>
      <w:r w:rsidR="00827C41" w:rsidRPr="004860FA">
        <w:rPr>
          <w:rFonts w:ascii="Times New Roman" w:hAnsi="Times New Roman" w:cs="Times New Roman"/>
          <w:sz w:val="24"/>
          <w:szCs w:val="24"/>
        </w:rPr>
        <w:t xml:space="preserve"> for 20 min</w:t>
      </w:r>
      <w:r w:rsidR="00831864" w:rsidRPr="004860FA">
        <w:rPr>
          <w:rFonts w:ascii="Times New Roman" w:hAnsi="Times New Roman" w:cs="Times New Roman"/>
          <w:sz w:val="24"/>
          <w:szCs w:val="24"/>
        </w:rPr>
        <w:t xml:space="preserve"> at 13,000×g and 4°C. The supernatants were transferred to new centrifuge tubes and then mixed with four volumes of -20 °C prechilled acetone. The mixtures were kept overnight at -20°C. After centrifuged for 15 min at the conditions of 8,000×g and 4</w:t>
      </w:r>
      <w:bookmarkStart w:id="2" w:name="OLE_LINK98"/>
      <w:r w:rsidR="00831864" w:rsidRPr="004860FA">
        <w:rPr>
          <w:rFonts w:ascii="Times New Roman" w:hAnsi="Times New Roman" w:cs="Times New Roman"/>
          <w:sz w:val="24"/>
          <w:szCs w:val="24"/>
        </w:rPr>
        <w:t>°C</w:t>
      </w:r>
      <w:bookmarkEnd w:id="2"/>
      <w:r w:rsidR="00831864" w:rsidRPr="004860FA">
        <w:rPr>
          <w:rFonts w:ascii="Times New Roman" w:hAnsi="Times New Roman" w:cs="Times New Roman"/>
          <w:sz w:val="24"/>
          <w:szCs w:val="24"/>
        </w:rPr>
        <w:t xml:space="preserve">, protein pellets were collected, dried in the air and re-dissolved in </w:t>
      </w:r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>8 M urea/100 mM triethylammonium bicarbonate (TEAB) (pH 8.0) solution. Next, proteins were reacted with DTT</w:t>
      </w:r>
      <w:r w:rsidR="002E4F5A"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(final concentration: 10 mM)</w:t>
      </w:r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for 30 min at 56</w:t>
      </w:r>
      <w:r w:rsidR="00831864" w:rsidRPr="004860FA">
        <w:rPr>
          <w:rFonts w:ascii="Times New Roman" w:hAnsi="Times New Roman" w:cs="Times New Roman"/>
          <w:sz w:val="24"/>
          <w:szCs w:val="24"/>
        </w:rPr>
        <w:t>°C</w:t>
      </w:r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bookmarkStart w:id="3" w:name="OLE_LINK18"/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>iodoacetamide</w:t>
      </w:r>
      <w:bookmarkEnd w:id="3"/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(IAM</w:t>
      </w:r>
      <w:r w:rsidR="002E4F5A" w:rsidRPr="004860FA">
        <w:rPr>
          <w:rFonts w:ascii="Times New Roman" w:hAnsi="Times New Roman" w:cs="Times New Roman"/>
          <w:color w:val="000000"/>
          <w:sz w:val="24"/>
          <w:szCs w:val="24"/>
        </w:rPr>
        <w:t>, final concentration: 55 mM</w:t>
      </w:r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>) for 30 min at room temperature in the dark. Next, protein concentration was determined using the Bradford method.</w:t>
      </w:r>
      <w:r w:rsidR="00831864"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 After diluted 5-fold with 100 mM TEAB,</w:t>
      </w:r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proteins (</w:t>
      </w:r>
      <w:r w:rsidR="00831864" w:rsidRPr="004860FA">
        <w:rPr>
          <w:rFonts w:ascii="Times New Roman" w:hAnsi="Times New Roman" w:cs="Times New Roman"/>
          <w:sz w:val="24"/>
          <w:szCs w:val="24"/>
        </w:rPr>
        <w:t>100</w:t>
      </w:r>
      <w:r w:rsidR="00AD6720" w:rsidRPr="004860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31864" w:rsidRPr="004860F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31864" w:rsidRPr="004860FA">
        <w:rPr>
          <w:rFonts w:ascii="Times New Roman" w:hAnsi="Times New Roman" w:cs="Times New Roman"/>
          <w:sz w:val="24"/>
          <w:szCs w:val="24"/>
        </w:rPr>
        <w:t>/sample</w:t>
      </w:r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>) were digested</w:t>
      </w:r>
      <w:r w:rsidR="00831864"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 overnight </w:t>
      </w:r>
      <w:r w:rsidR="00831864"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with </w:t>
      </w:r>
      <w:r w:rsidR="00831864" w:rsidRPr="004860FA">
        <w:rPr>
          <w:rFonts w:ascii="Times New Roman" w:hAnsi="Times New Roman" w:cs="Times New Roman"/>
          <w:sz w:val="24"/>
          <w:szCs w:val="24"/>
        </w:rPr>
        <w:t xml:space="preserve">trypsin </w:t>
      </w:r>
      <w:r w:rsidR="00831864" w:rsidRPr="004860FA">
        <w:rPr>
          <w:rFonts w:ascii="Times New Roman" w:hAnsi="Times New Roman" w:cs="Times New Roman"/>
          <w:color w:val="231F20"/>
          <w:sz w:val="24"/>
          <w:szCs w:val="24"/>
        </w:rPr>
        <w:t>at an enzyme-protein ratio of 1:50 (w/w) at 37°C</w:t>
      </w:r>
      <w:r w:rsidR="00831864" w:rsidRPr="004860FA">
        <w:rPr>
          <w:rFonts w:ascii="Times New Roman" w:hAnsi="Times New Roman" w:cs="Times New Roman"/>
          <w:sz w:val="24"/>
          <w:szCs w:val="24"/>
        </w:rPr>
        <w:t xml:space="preserve">. The peptide segments </w:t>
      </w:r>
      <w:r w:rsidR="004A4696" w:rsidRPr="004860FA">
        <w:rPr>
          <w:rFonts w:ascii="Times New Roman" w:hAnsi="Times New Roman" w:cs="Times New Roman"/>
          <w:sz w:val="24"/>
          <w:szCs w:val="24"/>
        </w:rPr>
        <w:t xml:space="preserve">after </w:t>
      </w:r>
      <w:proofErr w:type="spellStart"/>
      <w:r w:rsidR="00831864" w:rsidRPr="004860FA">
        <w:rPr>
          <w:rFonts w:ascii="Times New Roman" w:hAnsi="Times New Roman" w:cs="Times New Roman"/>
          <w:sz w:val="24"/>
          <w:szCs w:val="24"/>
        </w:rPr>
        <w:t>enzymolysis</w:t>
      </w:r>
      <w:proofErr w:type="spellEnd"/>
      <w:r w:rsidR="00831864" w:rsidRPr="004860FA">
        <w:rPr>
          <w:rFonts w:ascii="Times New Roman" w:hAnsi="Times New Roman" w:cs="Times New Roman"/>
          <w:sz w:val="24"/>
          <w:szCs w:val="24"/>
        </w:rPr>
        <w:t xml:space="preserve"> were desalted using C18 columns and then dried using the vacuum freezing method.</w:t>
      </w:r>
    </w:p>
    <w:p w14:paraId="3D756444" w14:textId="77777777" w:rsidR="00831864" w:rsidRPr="004860FA" w:rsidRDefault="00831864" w:rsidP="004860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945626" w14:textId="77777777" w:rsidR="00831864" w:rsidRPr="004860FA" w:rsidRDefault="00831864" w:rsidP="004860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/>
          <w:sz w:val="24"/>
          <w:szCs w:val="24"/>
        </w:rPr>
        <w:t xml:space="preserve">TMT labeling </w:t>
      </w:r>
    </w:p>
    <w:p w14:paraId="5A339C50" w14:textId="4D5EFBDE" w:rsidR="00626231" w:rsidRPr="004860FA" w:rsidRDefault="00831864" w:rsidP="004860FA">
      <w:pPr>
        <w:pStyle w:val="Default"/>
        <w:spacing w:line="360" w:lineRule="auto"/>
        <w:jc w:val="both"/>
      </w:pPr>
      <w:r w:rsidRPr="004860FA">
        <w:t>Next, the dried peptides were</w:t>
      </w:r>
      <w:r w:rsidRPr="004860FA">
        <w:rPr>
          <w:color w:val="231F20"/>
        </w:rPr>
        <w:t xml:space="preserve"> redissolved in</w:t>
      </w:r>
      <w:r w:rsidR="00626231" w:rsidRPr="004860FA">
        <w:rPr>
          <w:color w:val="231F20"/>
        </w:rPr>
        <w:t xml:space="preserve"> 0.5 M</w:t>
      </w:r>
      <w:r w:rsidRPr="004860FA">
        <w:rPr>
          <w:color w:val="231F20"/>
        </w:rPr>
        <w:t xml:space="preserve"> TEAB solution</w:t>
      </w:r>
      <w:r w:rsidRPr="004860FA">
        <w:t>, and then labeled using the TMT label re</w:t>
      </w:r>
      <w:r w:rsidR="00626231" w:rsidRPr="004860FA">
        <w:t xml:space="preserve">agent (Thermo Scientific, </w:t>
      </w:r>
      <w:r w:rsidR="00626231" w:rsidRPr="004860FA">
        <w:rPr>
          <w:rFonts w:eastAsia="Arial Unicode MS"/>
        </w:rPr>
        <w:t>Waltham, MA, USA</w:t>
      </w:r>
      <w:r w:rsidR="00626231" w:rsidRPr="004860FA">
        <w:t xml:space="preserve">) following the protocols of the manufacturer. Samples were labelled as follows: C1 (sham group), 126; C2 (sham group), 127N; </w:t>
      </w:r>
      <w:r w:rsidR="00DB366C" w:rsidRPr="004860FA">
        <w:t xml:space="preserve">C3 (sham group), 127C; M1 (MCAO/R model group), 128 N; M2 (MCAO/R model group), 128C; M3 (MCAO/R model group), 129N; T1 (EA treatment group), 129C; T2 (EA treatment group), 130N; T3 (EA treatment group), 130C. </w:t>
      </w:r>
      <w:r w:rsidR="00B61E88" w:rsidRPr="004860FA">
        <w:t xml:space="preserve">Next, mixed peptides were </w:t>
      </w:r>
      <w:r w:rsidR="00B61E88" w:rsidRPr="004860FA">
        <w:rPr>
          <w:color w:val="231F20"/>
        </w:rPr>
        <w:t>fractionated</w:t>
      </w:r>
      <w:r w:rsidR="008A518E" w:rsidRPr="004860FA">
        <w:t xml:space="preserve"> </w:t>
      </w:r>
      <w:r w:rsidR="008A518E" w:rsidRPr="004860FA">
        <w:rPr>
          <w:color w:val="231F20"/>
        </w:rPr>
        <w:t xml:space="preserve">by </w:t>
      </w:r>
      <w:r w:rsidR="008A518E" w:rsidRPr="004860FA">
        <w:t>increasing Acetonitrile (ACN) concentration under</w:t>
      </w:r>
      <w:bookmarkStart w:id="4" w:name="OLE_LINK96"/>
      <w:bookmarkStart w:id="5" w:name="OLE_LINK97"/>
      <w:r w:rsidR="008A518E" w:rsidRPr="004860FA">
        <w:t xml:space="preserve"> the alkaline</w:t>
      </w:r>
      <w:bookmarkEnd w:id="4"/>
      <w:bookmarkEnd w:id="5"/>
      <w:r w:rsidR="008A518E" w:rsidRPr="004860FA">
        <w:t xml:space="preserve"> condition on </w:t>
      </w:r>
      <w:r w:rsidR="00B61E88" w:rsidRPr="004860FA">
        <w:rPr>
          <w:color w:val="231F20"/>
        </w:rPr>
        <w:t>Ultimate 3000 HPLC system (</w:t>
      </w:r>
      <w:r w:rsidR="00B61E88" w:rsidRPr="004860FA">
        <w:t>Thermo Scientific</w:t>
      </w:r>
      <w:r w:rsidR="00B61E88" w:rsidRPr="004860FA">
        <w:rPr>
          <w:color w:val="231F20"/>
        </w:rPr>
        <w:t xml:space="preserve">) coupled with </w:t>
      </w:r>
      <w:proofErr w:type="spellStart"/>
      <w:r w:rsidR="007E024D" w:rsidRPr="004860FA">
        <w:t>Durashell</w:t>
      </w:r>
      <w:proofErr w:type="spellEnd"/>
      <w:r w:rsidR="007E024D" w:rsidRPr="004860FA">
        <w:t xml:space="preserve"> C18 column (5μm, 100 Å, 4.6</w:t>
      </w:r>
      <w:r w:rsidR="00AD6720" w:rsidRPr="004860FA">
        <w:t xml:space="preserve"> </w:t>
      </w:r>
      <w:r w:rsidR="007E024D" w:rsidRPr="004860FA">
        <w:t xml:space="preserve">× 250 mm). </w:t>
      </w:r>
      <w:r w:rsidR="004D52C6" w:rsidRPr="004860FA">
        <w:t>Distillates were collected each minute and merged into 10 fractions.</w:t>
      </w:r>
    </w:p>
    <w:p w14:paraId="4FF14791" w14:textId="77777777" w:rsidR="000B5FCD" w:rsidRPr="004860FA" w:rsidRDefault="000B5FCD" w:rsidP="004860FA">
      <w:pPr>
        <w:pStyle w:val="Default"/>
        <w:spacing w:line="360" w:lineRule="auto"/>
        <w:jc w:val="both"/>
        <w:rPr>
          <w:color w:val="231F20"/>
        </w:rPr>
      </w:pPr>
    </w:p>
    <w:bookmarkStart w:id="6" w:name="13800124-1-2"/>
    <w:p w14:paraId="2B0AECD5" w14:textId="63CC887E" w:rsidR="00FB2119" w:rsidRPr="004860FA" w:rsidRDefault="00FB2119" w:rsidP="004860FA">
      <w:pPr>
        <w:spacing w:before="45" w:after="45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860FA">
        <w:rPr>
          <w:rFonts w:ascii="Times New Roman" w:hAnsi="Times New Roman" w:cs="Times New Roman"/>
          <w:b/>
          <w:sz w:val="24"/>
          <w:szCs w:val="24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860FA">
        <w:rPr>
          <w:rStyle w:val="a8"/>
          <w:rFonts w:ascii="Times New Roman" w:hAnsi="Times New Roman" w:cs="Times New Roman"/>
          <w:b/>
          <w:color w:val="auto"/>
          <w:sz w:val="24"/>
          <w:szCs w:val="24"/>
        </w:rPr>
        <w:t>Liquid</w: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6"/>
      <w:r w:rsidRPr="004860FA">
        <w:rPr>
          <w:rStyle w:val="clientsenword1"/>
          <w:rFonts w:ascii="Times New Roman" w:hAnsi="Times New Roman" w:cs="Times New Roman"/>
          <w:b/>
          <w:sz w:val="24"/>
          <w:szCs w:val="24"/>
        </w:rPr>
        <w:t xml:space="preserve"> </w:t>
      </w:r>
      <w:bookmarkStart w:id="7" w:name="13800124-1-3"/>
      <w:r w:rsidRPr="004860F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860FA">
        <w:rPr>
          <w:rFonts w:ascii="Times New Roman" w:hAnsi="Times New Roman" w:cs="Times New Roman"/>
          <w:b/>
          <w:sz w:val="24"/>
          <w:szCs w:val="24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860FA">
        <w:rPr>
          <w:rStyle w:val="a8"/>
          <w:rFonts w:ascii="Times New Roman" w:hAnsi="Times New Roman" w:cs="Times New Roman"/>
          <w:b/>
          <w:color w:val="auto"/>
          <w:sz w:val="24"/>
          <w:szCs w:val="24"/>
        </w:rPr>
        <w:t>chromatography</w: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8" w:name="13800124-1-6"/>
      <w:bookmarkEnd w:id="7"/>
      <w:r w:rsidRPr="004860F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860FA">
        <w:rPr>
          <w:rFonts w:ascii="Times New Roman" w:hAnsi="Times New Roman" w:cs="Times New Roman"/>
          <w:b/>
          <w:sz w:val="24"/>
          <w:szCs w:val="24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860FA">
        <w:rPr>
          <w:rStyle w:val="a8"/>
          <w:rFonts w:ascii="Times New Roman" w:hAnsi="Times New Roman" w:cs="Times New Roman"/>
          <w:b/>
          <w:color w:val="auto"/>
          <w:sz w:val="24"/>
          <w:szCs w:val="24"/>
        </w:rPr>
        <w:t>-</w: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9" w:name="13800124-1-19"/>
      <w:bookmarkEnd w:id="8"/>
      <w:r w:rsidRPr="004860F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860FA">
        <w:rPr>
          <w:rFonts w:ascii="Times New Roman" w:hAnsi="Times New Roman" w:cs="Times New Roman"/>
          <w:b/>
          <w:sz w:val="24"/>
          <w:szCs w:val="24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860FA">
        <w:rPr>
          <w:rStyle w:val="a8"/>
          <w:rFonts w:ascii="Times New Roman" w:hAnsi="Times New Roman" w:cs="Times New Roman"/>
          <w:b/>
          <w:color w:val="auto"/>
          <w:sz w:val="24"/>
          <w:szCs w:val="24"/>
        </w:rPr>
        <w:t>mass</w: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9"/>
      <w:r w:rsidRPr="004860FA">
        <w:rPr>
          <w:rStyle w:val="clientsenword1"/>
          <w:rFonts w:ascii="Times New Roman" w:hAnsi="Times New Roman" w:cs="Times New Roman"/>
          <w:b/>
          <w:sz w:val="24"/>
          <w:szCs w:val="24"/>
        </w:rPr>
        <w:t xml:space="preserve"> </w:t>
      </w:r>
      <w:bookmarkStart w:id="10" w:name="13800124-1-5"/>
      <w:r w:rsidRPr="004860F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860FA">
        <w:rPr>
          <w:rFonts w:ascii="Times New Roman" w:hAnsi="Times New Roman" w:cs="Times New Roman"/>
          <w:b/>
          <w:sz w:val="24"/>
          <w:szCs w:val="24"/>
        </w:rPr>
        <w:instrText xml:space="preserve"> HYPERLINK "https://cn.bing.com/dict/clientsearch?mkt=zh-CN&amp;setLang=zh&amp;form=BDVEHC&amp;ClientVer=BDDTV3.5.1.4320&amp;q=%E6%B6%B2%E7%9B%B8%E8%89%B2%E8%B0%B1-%E8%B4%A8%E8%B0%B1%E8%81%94%E7%94%A8%E5%88%86%E6%9E%90" \t "_blank" </w:instrTex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860FA">
        <w:rPr>
          <w:rStyle w:val="a8"/>
          <w:rFonts w:ascii="Times New Roman" w:hAnsi="Times New Roman" w:cs="Times New Roman"/>
          <w:b/>
          <w:color w:val="auto"/>
          <w:sz w:val="24"/>
          <w:szCs w:val="24"/>
        </w:rPr>
        <w:t>spectrometry</w:t>
      </w:r>
      <w:r w:rsidRPr="004860FA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10"/>
      <w:r w:rsidR="00AD6720" w:rsidRPr="004860FA">
        <w:rPr>
          <w:rFonts w:ascii="Times New Roman" w:hAnsi="Times New Roman" w:cs="Times New Roman"/>
          <w:b/>
          <w:sz w:val="24"/>
          <w:szCs w:val="24"/>
        </w:rPr>
        <w:t xml:space="preserve"> (MS)</w:t>
      </w:r>
      <w:r w:rsidRPr="004860FA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14:paraId="798B5A99" w14:textId="019F8BC6" w:rsidR="00DB366C" w:rsidRPr="004860FA" w:rsidRDefault="00CF0D3C" w:rsidP="004860FA">
      <w:pPr>
        <w:pStyle w:val="Default"/>
        <w:spacing w:line="360" w:lineRule="auto"/>
        <w:jc w:val="both"/>
      </w:pPr>
      <w:r w:rsidRPr="004860FA">
        <w:t xml:space="preserve">After lyophilization, samples were isolated and analyzed using </w:t>
      </w:r>
      <w:r w:rsidR="000A17EF" w:rsidRPr="004860FA">
        <w:t xml:space="preserve">Q </w:t>
      </w:r>
      <w:proofErr w:type="spellStart"/>
      <w:r w:rsidR="000A17EF" w:rsidRPr="004860FA">
        <w:t>Exactive</w:t>
      </w:r>
      <w:proofErr w:type="spellEnd"/>
      <w:r w:rsidR="000A17EF" w:rsidRPr="004860FA">
        <w:t xml:space="preserve"> HF-X Mass Spectrometer </w:t>
      </w:r>
      <w:r w:rsidR="000A17EF" w:rsidRPr="004860FA">
        <w:rPr>
          <w:color w:val="231F20"/>
        </w:rPr>
        <w:t>(</w:t>
      </w:r>
      <w:r w:rsidR="000A17EF" w:rsidRPr="004860FA">
        <w:t>Thermo Scientific</w:t>
      </w:r>
      <w:r w:rsidR="000A17EF" w:rsidRPr="004860FA">
        <w:rPr>
          <w:color w:val="231F20"/>
        </w:rPr>
        <w:t xml:space="preserve">) and </w:t>
      </w:r>
      <w:bookmarkStart w:id="11" w:name="OLE_LINK151"/>
      <w:proofErr w:type="spellStart"/>
      <w:r w:rsidR="000A17EF" w:rsidRPr="004860FA">
        <w:t>UltiMate</w:t>
      </w:r>
      <w:proofErr w:type="spellEnd"/>
      <w:r w:rsidR="000A17EF" w:rsidRPr="004860FA">
        <w:t xml:space="preserve"> 3000 </w:t>
      </w:r>
      <w:proofErr w:type="spellStart"/>
      <w:r w:rsidR="000A17EF" w:rsidRPr="004860FA">
        <w:t>RSLCnano</w:t>
      </w:r>
      <w:bookmarkEnd w:id="11"/>
      <w:proofErr w:type="spellEnd"/>
      <w:r w:rsidR="00EE50AB" w:rsidRPr="004860FA">
        <w:t xml:space="preserve"> Liquid</w:t>
      </w:r>
      <w:r w:rsidR="000A17EF" w:rsidRPr="004860FA">
        <w:t xml:space="preserve"> Chromatography system </w:t>
      </w:r>
      <w:r w:rsidR="000A17EF" w:rsidRPr="004860FA">
        <w:rPr>
          <w:color w:val="231F20"/>
        </w:rPr>
        <w:t>(</w:t>
      </w:r>
      <w:r w:rsidR="000A17EF" w:rsidRPr="004860FA">
        <w:t>Thermo Scientific</w:t>
      </w:r>
      <w:r w:rsidR="000A17EF" w:rsidRPr="004860FA">
        <w:rPr>
          <w:color w:val="231F20"/>
        </w:rPr>
        <w:t xml:space="preserve">). Peptides were captured by </w:t>
      </w:r>
      <w:r w:rsidR="000A17EF" w:rsidRPr="004860FA">
        <w:t xml:space="preserve">C18 capture column (3 </w:t>
      </w:r>
      <w:bookmarkStart w:id="12" w:name="OLE_LINK101"/>
      <w:bookmarkStart w:id="13" w:name="OLE_LINK102"/>
      <w:proofErr w:type="spellStart"/>
      <w:r w:rsidR="000A17EF" w:rsidRPr="004860FA">
        <w:t>μ</w:t>
      </w:r>
      <w:bookmarkEnd w:id="12"/>
      <w:bookmarkEnd w:id="13"/>
      <w:r w:rsidR="000A17EF" w:rsidRPr="004860FA">
        <w:t>m</w:t>
      </w:r>
      <w:proofErr w:type="spellEnd"/>
      <w:r w:rsidR="000A17EF" w:rsidRPr="004860FA">
        <w:t xml:space="preserve">, 120 Å, 100 </w:t>
      </w:r>
      <w:proofErr w:type="spellStart"/>
      <w:r w:rsidR="000A17EF" w:rsidRPr="004860FA">
        <w:t>μm</w:t>
      </w:r>
      <w:proofErr w:type="spellEnd"/>
      <w:r w:rsidR="000A17EF" w:rsidRPr="004860FA">
        <w:t xml:space="preserve"> × 20 mm)</w:t>
      </w:r>
      <w:r w:rsidR="002D22CF" w:rsidRPr="004860FA">
        <w:t xml:space="preserve"> and eluted on analytical columns (</w:t>
      </w:r>
      <w:r w:rsidR="00EE50AB" w:rsidRPr="004860FA">
        <w:t>2</w:t>
      </w:r>
      <w:r w:rsidR="002D22CF" w:rsidRPr="004860FA">
        <w:t xml:space="preserve"> </w:t>
      </w:r>
      <w:proofErr w:type="spellStart"/>
      <w:r w:rsidR="002D22CF" w:rsidRPr="004860FA">
        <w:t>μm</w:t>
      </w:r>
      <w:proofErr w:type="spellEnd"/>
      <w:r w:rsidR="002D22CF" w:rsidRPr="004860FA">
        <w:t xml:space="preserve">, </w:t>
      </w:r>
      <w:r w:rsidR="00EE50AB" w:rsidRPr="004860FA">
        <w:t xml:space="preserve">120 Å, </w:t>
      </w:r>
      <w:r w:rsidR="002D22CF" w:rsidRPr="004860FA">
        <w:t>75</w:t>
      </w:r>
      <w:r w:rsidR="00EE50AB" w:rsidRPr="004860FA">
        <w:t>0</w:t>
      </w:r>
      <w:r w:rsidR="002D22CF" w:rsidRPr="004860FA">
        <w:t xml:space="preserve"> </w:t>
      </w:r>
      <w:proofErr w:type="spellStart"/>
      <w:r w:rsidR="002D22CF" w:rsidRPr="004860FA">
        <w:t>μm</w:t>
      </w:r>
      <w:proofErr w:type="spellEnd"/>
      <w:r w:rsidR="002D22CF" w:rsidRPr="004860FA">
        <w:t xml:space="preserve"> × </w:t>
      </w:r>
      <w:r w:rsidR="00EE50AB" w:rsidRPr="004860FA">
        <w:t>2</w:t>
      </w:r>
      <w:r w:rsidR="002D22CF" w:rsidRPr="004860FA">
        <w:t>50 mm)</w:t>
      </w:r>
      <w:r w:rsidR="00EE50AB" w:rsidRPr="004860FA">
        <w:t>. Mobile phase A was composed of 3% DMSO, 0.1% formic acid, and 97% H</w:t>
      </w:r>
      <w:r w:rsidR="00EE50AB" w:rsidRPr="004860FA">
        <w:rPr>
          <w:vertAlign w:val="subscript"/>
        </w:rPr>
        <w:t>2</w:t>
      </w:r>
      <w:r w:rsidR="00EE50AB" w:rsidRPr="004860FA">
        <w:t xml:space="preserve">O, and mobile phase B was composed of 3% DMSO, 0.1% formic acid, and 97% acetonitrile. The flow rate of liquid phase was set as 300 </w:t>
      </w:r>
      <w:proofErr w:type="spellStart"/>
      <w:r w:rsidR="00EE50AB" w:rsidRPr="004860FA">
        <w:t>nL</w:t>
      </w:r>
      <w:proofErr w:type="spellEnd"/>
      <w:r w:rsidR="00EE50AB" w:rsidRPr="004860FA">
        <w:t xml:space="preserve">/min. </w:t>
      </w:r>
      <w:r w:rsidR="00AD6720" w:rsidRPr="004860FA">
        <w:t>In the DDA analytical pattern, each scan cycle contained a MS</w:t>
      </w:r>
      <w:r w:rsidR="00775628" w:rsidRPr="004860FA">
        <w:t xml:space="preserve"> full</w:t>
      </w:r>
      <w:r w:rsidR="00AD6720" w:rsidRPr="004860FA">
        <w:t xml:space="preserve"> scan (R = 60 K, AGC = 3e6, max IT = 20 </w:t>
      </w:r>
      <w:proofErr w:type="spellStart"/>
      <w:r w:rsidR="00AD6720" w:rsidRPr="004860FA">
        <w:t>ms</w:t>
      </w:r>
      <w:proofErr w:type="spellEnd"/>
      <w:r w:rsidR="00AD6720" w:rsidRPr="004860FA">
        <w:t>, scan range = 350-1800 m/z) and 20 MS/MS scans</w:t>
      </w:r>
      <w:r w:rsidR="00775628" w:rsidRPr="004860FA">
        <w:t xml:space="preserve"> (R = 15 K, AGC = 2e5, max IT = 100 </w:t>
      </w:r>
      <w:proofErr w:type="spellStart"/>
      <w:r w:rsidR="00775628" w:rsidRPr="004860FA">
        <w:t>ms</w:t>
      </w:r>
      <w:proofErr w:type="spellEnd"/>
      <w:r w:rsidR="00775628" w:rsidRPr="004860FA">
        <w:t xml:space="preserve">). HCD collision energy was set as 28. </w:t>
      </w:r>
      <w:r w:rsidR="00BA6B07" w:rsidRPr="004860FA">
        <w:t xml:space="preserve">The filter window of </w:t>
      </w:r>
      <w:r w:rsidR="00606FF6" w:rsidRPr="004860FA">
        <w:t>quadrupole was set as 1.6 Da. The dynamic exclusion time of ion repeat collection was set as 35s.</w:t>
      </w:r>
    </w:p>
    <w:p w14:paraId="7A07FFA7" w14:textId="77777777" w:rsidR="000B5FCD" w:rsidRPr="004860FA" w:rsidRDefault="000B5FCD" w:rsidP="004860FA">
      <w:pPr>
        <w:pStyle w:val="Default"/>
        <w:spacing w:line="360" w:lineRule="auto"/>
        <w:jc w:val="both"/>
      </w:pPr>
    </w:p>
    <w:p w14:paraId="33442286" w14:textId="0ED85D91" w:rsidR="00831864" w:rsidRPr="004860FA" w:rsidRDefault="00831864" w:rsidP="004860FA">
      <w:pPr>
        <w:spacing w:before="45" w:after="45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/>
          <w:sz w:val="24"/>
          <w:szCs w:val="24"/>
        </w:rPr>
        <w:t xml:space="preserve">Protein identification </w:t>
      </w:r>
    </w:p>
    <w:p w14:paraId="1AEC6011" w14:textId="44E79E41" w:rsidR="00F17752" w:rsidRPr="004860FA" w:rsidRDefault="00831864" w:rsidP="004860FA">
      <w:pPr>
        <w:spacing w:before="45" w:after="45" w:line="360" w:lineRule="auto"/>
        <w:rPr>
          <w:rFonts w:ascii="Times New Roman" w:hAnsi="Times New Roman" w:cs="Times New Roman"/>
          <w:sz w:val="24"/>
          <w:szCs w:val="24"/>
        </w:rPr>
      </w:pPr>
      <w:r w:rsidRPr="004860FA">
        <w:rPr>
          <w:rFonts w:ascii="Times New Roman" w:hAnsi="Times New Roman" w:cs="Times New Roman"/>
          <w:sz w:val="24"/>
          <w:szCs w:val="24"/>
        </w:rPr>
        <w:t>Proteins were identified using</w:t>
      </w:r>
      <w:r w:rsidR="00D50890" w:rsidRPr="004860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0890" w:rsidRPr="004860FA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="00D50890" w:rsidRPr="004860FA">
        <w:rPr>
          <w:rFonts w:ascii="Times New Roman" w:hAnsi="Times New Roman" w:cs="Times New Roman"/>
          <w:sz w:val="24"/>
          <w:szCs w:val="24"/>
        </w:rPr>
        <w:t xml:space="preserve"> v1.6.0.1. </w:t>
      </w:r>
      <w:r w:rsidR="00F17752" w:rsidRPr="004860FA">
        <w:rPr>
          <w:rFonts w:ascii="Times New Roman" w:hAnsi="Times New Roman" w:cs="Times New Roman"/>
          <w:sz w:val="24"/>
          <w:szCs w:val="24"/>
        </w:rPr>
        <w:t xml:space="preserve">Contaminated proteins, anti-library proteins, </w:t>
      </w:r>
      <w:r w:rsidR="00A7415A" w:rsidRPr="004860FA">
        <w:rPr>
          <w:rFonts w:ascii="Times New Roman" w:hAnsi="Times New Roman" w:cs="Times New Roman"/>
          <w:sz w:val="24"/>
          <w:szCs w:val="24"/>
        </w:rPr>
        <w:t xml:space="preserve">and </w:t>
      </w:r>
      <w:r w:rsidR="00F17752" w:rsidRPr="004860FA">
        <w:rPr>
          <w:rFonts w:ascii="Times New Roman" w:hAnsi="Times New Roman" w:cs="Times New Roman"/>
          <w:sz w:val="24"/>
          <w:szCs w:val="24"/>
        </w:rPr>
        <w:t>protein</w:t>
      </w:r>
      <w:r w:rsidR="00A7415A" w:rsidRPr="004860FA">
        <w:rPr>
          <w:rFonts w:ascii="Times New Roman" w:hAnsi="Times New Roman" w:cs="Times New Roman"/>
          <w:sz w:val="24"/>
          <w:szCs w:val="24"/>
        </w:rPr>
        <w:t xml:space="preserve">s that were identified only by modification sites were removed from our project. Proteins with at least one unique peptide and FDR ≤ 1% were </w:t>
      </w:r>
      <w:r w:rsidR="00A10CF9" w:rsidRPr="004860FA">
        <w:rPr>
          <w:rFonts w:ascii="Times New Roman" w:hAnsi="Times New Roman" w:cs="Times New Roman"/>
          <w:sz w:val="24"/>
          <w:szCs w:val="24"/>
        </w:rPr>
        <w:t xml:space="preserve">included in the subsequent analysis. </w:t>
      </w:r>
    </w:p>
    <w:p w14:paraId="57ED2C7F" w14:textId="10C7FC8F" w:rsidR="00831864" w:rsidRPr="004860FA" w:rsidRDefault="00831864" w:rsidP="004860FA">
      <w:pPr>
        <w:spacing w:before="45" w:after="45" w:line="360" w:lineRule="auto"/>
        <w:rPr>
          <w:rFonts w:ascii="Times New Roman" w:hAnsi="Times New Roman" w:cs="Times New Roman"/>
          <w:sz w:val="24"/>
          <w:szCs w:val="24"/>
        </w:rPr>
      </w:pPr>
      <w:r w:rsidRPr="004860FA">
        <w:rPr>
          <w:rFonts w:ascii="Times New Roman" w:hAnsi="Times New Roman" w:cs="Times New Roman"/>
          <w:sz w:val="24"/>
          <w:szCs w:val="24"/>
        </w:rPr>
        <w:t xml:space="preserve">The retrieval </w:t>
      </w:r>
      <w:r w:rsidR="00D50890" w:rsidRPr="004860FA">
        <w:rPr>
          <w:rFonts w:ascii="Times New Roman" w:hAnsi="Times New Roman" w:cs="Times New Roman"/>
          <w:sz w:val="24"/>
          <w:szCs w:val="24"/>
        </w:rPr>
        <w:t xml:space="preserve">parameters </w:t>
      </w:r>
      <w:r w:rsidRPr="004860FA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D50890" w:rsidRPr="004860FA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Pr="004860FA">
        <w:rPr>
          <w:rFonts w:ascii="Times New Roman" w:hAnsi="Times New Roman" w:cs="Times New Roman"/>
          <w:sz w:val="24"/>
          <w:szCs w:val="24"/>
        </w:rPr>
        <w:t xml:space="preserve"> were</w:t>
      </w:r>
      <w:r w:rsidR="00D50890" w:rsidRPr="004860FA">
        <w:rPr>
          <w:rFonts w:ascii="Times New Roman" w:hAnsi="Times New Roman" w:cs="Times New Roman"/>
          <w:sz w:val="24"/>
          <w:szCs w:val="24"/>
        </w:rPr>
        <w:t xml:space="preserve"> shown</w:t>
      </w:r>
      <w:r w:rsidRPr="004860FA">
        <w:rPr>
          <w:rFonts w:ascii="Times New Roman" w:hAnsi="Times New Roman" w:cs="Times New Roman"/>
          <w:sz w:val="24"/>
          <w:szCs w:val="24"/>
        </w:rPr>
        <w:t xml:space="preserve"> as blow. </w:t>
      </w:r>
    </w:p>
    <w:tbl>
      <w:tblPr>
        <w:tblpPr w:leftFromText="180" w:rightFromText="180" w:vertAnchor="text" w:horzAnchor="page" w:tblpX="1936" w:tblpY="387"/>
        <w:tblOverlap w:val="never"/>
        <w:tblW w:w="833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5070"/>
      </w:tblGrid>
      <w:tr w:rsidR="00BF1FDE" w:rsidRPr="004860FA" w14:paraId="065043AA" w14:textId="77777777" w:rsidTr="000B5FCD">
        <w:trPr>
          <w:trHeight w:hRule="exact" w:val="490"/>
        </w:trPr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</w:tcPr>
          <w:p w14:paraId="1B813813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5070" w:type="dxa"/>
            <w:tcBorders>
              <w:top w:val="single" w:sz="12" w:space="0" w:color="000000"/>
              <w:bottom w:val="single" w:sz="4" w:space="0" w:color="000000"/>
            </w:tcBorders>
          </w:tcPr>
          <w:p w14:paraId="4750EAE6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BF1FDE" w:rsidRPr="004860FA" w14:paraId="40A55BAB" w14:textId="77777777" w:rsidTr="000B5FCD">
        <w:trPr>
          <w:trHeight w:hRule="exact" w:val="409"/>
        </w:trPr>
        <w:tc>
          <w:tcPr>
            <w:tcW w:w="3260" w:type="dxa"/>
            <w:tcBorders>
              <w:top w:val="single" w:sz="4" w:space="0" w:color="000000"/>
            </w:tcBorders>
          </w:tcPr>
          <w:p w14:paraId="50407685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5070" w:type="dxa"/>
            <w:tcBorders>
              <w:top w:val="single" w:sz="4" w:space="0" w:color="000000"/>
            </w:tcBorders>
          </w:tcPr>
          <w:p w14:paraId="540FBB22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r ion MS2</w:t>
            </w:r>
          </w:p>
          <w:p w14:paraId="7A8AF9FD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1FDE" w:rsidRPr="004860FA" w14:paraId="6D213D9A" w14:textId="77777777" w:rsidTr="000B5FCD">
        <w:trPr>
          <w:trHeight w:hRule="exact" w:val="409"/>
        </w:trPr>
        <w:tc>
          <w:tcPr>
            <w:tcW w:w="3260" w:type="dxa"/>
          </w:tcPr>
          <w:p w14:paraId="22BA733C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sobaric labels</w:t>
            </w:r>
          </w:p>
        </w:tc>
        <w:tc>
          <w:tcPr>
            <w:tcW w:w="5070" w:type="dxa"/>
          </w:tcPr>
          <w:p w14:paraId="65E37C8B" w14:textId="3603FEAB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r Quantification</w:t>
            </w:r>
            <w:r w:rsidR="005B7B20" w:rsidRPr="00486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6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MT 10 plex)</w:t>
            </w:r>
          </w:p>
          <w:p w14:paraId="632DBFBA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1FDE" w:rsidRPr="004860FA" w14:paraId="61A17B58" w14:textId="77777777" w:rsidTr="000B5FCD">
        <w:trPr>
          <w:trHeight w:hRule="exact" w:val="409"/>
        </w:trPr>
        <w:tc>
          <w:tcPr>
            <w:tcW w:w="3260" w:type="dxa"/>
          </w:tcPr>
          <w:p w14:paraId="2F452087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zyme</w:t>
            </w:r>
          </w:p>
        </w:tc>
        <w:tc>
          <w:tcPr>
            <w:tcW w:w="5070" w:type="dxa"/>
          </w:tcPr>
          <w:p w14:paraId="09FD9DF5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sin/P</w:t>
            </w:r>
          </w:p>
        </w:tc>
      </w:tr>
      <w:tr w:rsidR="00BF1FDE" w:rsidRPr="004860FA" w14:paraId="2D3A7A4B" w14:textId="77777777" w:rsidTr="004860FA">
        <w:trPr>
          <w:trHeight w:hRule="exact" w:val="418"/>
        </w:trPr>
        <w:tc>
          <w:tcPr>
            <w:tcW w:w="3260" w:type="dxa"/>
          </w:tcPr>
          <w:p w14:paraId="0B05D9C8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strument</w:t>
            </w:r>
          </w:p>
        </w:tc>
        <w:tc>
          <w:tcPr>
            <w:tcW w:w="5070" w:type="dxa"/>
          </w:tcPr>
          <w:p w14:paraId="7A8075F7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 xml:space="preserve">Thermo Q </w:t>
            </w:r>
            <w:proofErr w:type="spellStart"/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Exactive</w:t>
            </w:r>
            <w:proofErr w:type="spellEnd"/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™ HF-X</w:t>
            </w:r>
          </w:p>
        </w:tc>
      </w:tr>
      <w:tr w:rsidR="00BF1FDE" w:rsidRPr="004860FA" w14:paraId="4F1B795E" w14:textId="77777777" w:rsidTr="000B5FCD">
        <w:trPr>
          <w:trHeight w:hRule="exact" w:val="409"/>
        </w:trPr>
        <w:tc>
          <w:tcPr>
            <w:tcW w:w="3260" w:type="dxa"/>
          </w:tcPr>
          <w:p w14:paraId="377268F0" w14:textId="1AF85DB9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x.</w:t>
            </w:r>
            <w:r w:rsidR="005B7B20"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ssed Cleavage Sites</w:t>
            </w:r>
          </w:p>
        </w:tc>
        <w:tc>
          <w:tcPr>
            <w:tcW w:w="5070" w:type="dxa"/>
          </w:tcPr>
          <w:p w14:paraId="3B3082EC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1FDE" w:rsidRPr="004860FA" w14:paraId="299AE0A3" w14:textId="77777777" w:rsidTr="000B5FCD">
        <w:trPr>
          <w:trHeight w:hRule="exact" w:val="409"/>
        </w:trPr>
        <w:tc>
          <w:tcPr>
            <w:tcW w:w="3260" w:type="dxa"/>
          </w:tcPr>
          <w:p w14:paraId="6C0BD89F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cursor Mass Tolerance</w:t>
            </w:r>
          </w:p>
        </w:tc>
        <w:tc>
          <w:tcPr>
            <w:tcW w:w="5070" w:type="dxa"/>
          </w:tcPr>
          <w:p w14:paraId="1D8244EC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10 ppm</w:t>
            </w:r>
          </w:p>
        </w:tc>
      </w:tr>
      <w:tr w:rsidR="00BF1FDE" w:rsidRPr="004860FA" w14:paraId="5AE1EFDE" w14:textId="77777777" w:rsidTr="000B5FCD">
        <w:trPr>
          <w:trHeight w:hRule="exact" w:val="409"/>
        </w:trPr>
        <w:tc>
          <w:tcPr>
            <w:tcW w:w="3260" w:type="dxa"/>
          </w:tcPr>
          <w:p w14:paraId="35A88AF5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agment Mass Tolerance</w:t>
            </w:r>
          </w:p>
        </w:tc>
        <w:tc>
          <w:tcPr>
            <w:tcW w:w="5070" w:type="dxa"/>
          </w:tcPr>
          <w:p w14:paraId="1DE7A642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0.02 Da</w:t>
            </w:r>
          </w:p>
        </w:tc>
      </w:tr>
      <w:tr w:rsidR="00BF1FDE" w:rsidRPr="004860FA" w14:paraId="70E4E30C" w14:textId="77777777" w:rsidTr="000B5FCD">
        <w:trPr>
          <w:trHeight w:hRule="exact" w:val="409"/>
        </w:trPr>
        <w:tc>
          <w:tcPr>
            <w:tcW w:w="3260" w:type="dxa"/>
          </w:tcPr>
          <w:p w14:paraId="28BBF2D7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Fixed modifications</w:t>
            </w:r>
          </w:p>
        </w:tc>
        <w:tc>
          <w:tcPr>
            <w:tcW w:w="5070" w:type="dxa"/>
          </w:tcPr>
          <w:p w14:paraId="4D5FD7C1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Carbamidomethyl(C)</w:t>
            </w:r>
          </w:p>
        </w:tc>
      </w:tr>
      <w:tr w:rsidR="00BF1FDE" w:rsidRPr="004860FA" w14:paraId="0FDEC5CA" w14:textId="77777777" w:rsidTr="004860FA">
        <w:trPr>
          <w:trHeight w:hRule="exact" w:val="701"/>
        </w:trPr>
        <w:tc>
          <w:tcPr>
            <w:tcW w:w="3260" w:type="dxa"/>
          </w:tcPr>
          <w:p w14:paraId="17E73EB2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 Modifications</w:t>
            </w:r>
          </w:p>
        </w:tc>
        <w:tc>
          <w:tcPr>
            <w:tcW w:w="5070" w:type="dxa"/>
          </w:tcPr>
          <w:p w14:paraId="1D5CE58B" w14:textId="21B2114D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Oxidation (M)</w:t>
            </w:r>
            <w:r w:rsidR="00F17752" w:rsidRPr="004860F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Acetyl</w:t>
            </w:r>
            <w:r w:rsidR="000B5FCD" w:rsidRPr="004860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(Protein N-term), Gln-&gt;pyro-Glu</w:t>
            </w:r>
          </w:p>
        </w:tc>
      </w:tr>
      <w:tr w:rsidR="00BF1FDE" w:rsidRPr="004860FA" w14:paraId="7B3DF322" w14:textId="77777777" w:rsidTr="000B5FCD">
        <w:trPr>
          <w:trHeight w:hRule="exact" w:val="409"/>
        </w:trPr>
        <w:tc>
          <w:tcPr>
            <w:tcW w:w="3260" w:type="dxa"/>
          </w:tcPr>
          <w:p w14:paraId="70568403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strument type</w:t>
            </w:r>
          </w:p>
        </w:tc>
        <w:tc>
          <w:tcPr>
            <w:tcW w:w="5070" w:type="dxa"/>
          </w:tcPr>
          <w:p w14:paraId="421358AE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Orbitrap</w:t>
            </w:r>
          </w:p>
        </w:tc>
      </w:tr>
      <w:tr w:rsidR="00BF1FDE" w:rsidRPr="004860FA" w14:paraId="6B1C82B7" w14:textId="77777777" w:rsidTr="004860FA">
        <w:trPr>
          <w:trHeight w:hRule="exact" w:val="717"/>
        </w:trPr>
        <w:tc>
          <w:tcPr>
            <w:tcW w:w="3260" w:type="dxa"/>
          </w:tcPr>
          <w:p w14:paraId="6A22AA72" w14:textId="77777777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tch between runs</w:t>
            </w:r>
          </w:p>
          <w:p w14:paraId="12A55D16" w14:textId="129DA30E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Other parameters </w:t>
            </w:r>
          </w:p>
        </w:tc>
        <w:tc>
          <w:tcPr>
            <w:tcW w:w="5070" w:type="dxa"/>
          </w:tcPr>
          <w:p w14:paraId="50618820" w14:textId="249CC46E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Clicked</w:t>
            </w:r>
          </w:p>
          <w:p w14:paraId="05C87FD5" w14:textId="485414B8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0FA">
              <w:rPr>
                <w:rFonts w:ascii="Times New Roman" w:hAnsi="Times New Roman" w:cs="Times New Roman"/>
                <w:sz w:val="24"/>
                <w:szCs w:val="24"/>
              </w:rPr>
              <w:t>Default values</w:t>
            </w:r>
          </w:p>
          <w:p w14:paraId="6CF0C0AC" w14:textId="2D288023" w:rsidR="00BF1FDE" w:rsidRPr="004860FA" w:rsidRDefault="00BF1FDE" w:rsidP="004860FA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7B8D375" w14:textId="2894E348" w:rsidR="00BF1FDE" w:rsidRPr="004860FA" w:rsidRDefault="00BF1FDE" w:rsidP="004860FA">
      <w:pPr>
        <w:spacing w:before="45" w:after="45" w:line="360" w:lineRule="auto"/>
        <w:rPr>
          <w:rFonts w:ascii="Times New Roman" w:hAnsi="Times New Roman" w:cs="Times New Roman"/>
          <w:sz w:val="24"/>
          <w:szCs w:val="24"/>
        </w:rPr>
      </w:pPr>
    </w:p>
    <w:p w14:paraId="0158CE97" w14:textId="5FF4B350" w:rsidR="00831864" w:rsidRPr="004860FA" w:rsidRDefault="00831864" w:rsidP="004860FA">
      <w:pPr>
        <w:spacing w:before="45" w:after="45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/>
          <w:sz w:val="24"/>
          <w:szCs w:val="24"/>
        </w:rPr>
        <w:t>Protein quantification</w:t>
      </w:r>
    </w:p>
    <w:p w14:paraId="46FA2769" w14:textId="2881567E" w:rsidR="00831864" w:rsidRPr="004860FA" w:rsidRDefault="00831864" w:rsidP="004860FA">
      <w:pPr>
        <w:spacing w:before="45" w:after="45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Proteins were quantified using </w:t>
      </w:r>
      <w:bookmarkStart w:id="14" w:name="OLE_LINK35"/>
      <w:r w:rsidR="005B7B20"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4860FA">
        <w:rPr>
          <w:rFonts w:ascii="Times New Roman" w:hAnsi="Times New Roman" w:cs="Times New Roman"/>
          <w:color w:val="000000"/>
          <w:sz w:val="24"/>
          <w:szCs w:val="24"/>
        </w:rPr>
        <w:t>Maxquant</w:t>
      </w:r>
      <w:proofErr w:type="spellEnd"/>
      <w:r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software</w:t>
      </w:r>
      <w:bookmarkEnd w:id="14"/>
      <w:r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. Differences between groups were </w:t>
      </w:r>
      <w:r w:rsidR="005B7B20" w:rsidRPr="004860FA">
        <w:rPr>
          <w:rFonts w:ascii="Times New Roman" w:hAnsi="Times New Roman" w:cs="Times New Roman"/>
          <w:color w:val="000000"/>
          <w:sz w:val="24"/>
          <w:szCs w:val="24"/>
        </w:rPr>
        <w:t>compared</w:t>
      </w:r>
      <w:r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using Student’s t test. </w:t>
      </w:r>
      <w:r w:rsidRPr="004860FA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values obtained from Student’s t test were corrected through false discovery rate (FDR). The values after FDR correction were termed as Q value.</w:t>
      </w:r>
    </w:p>
    <w:p w14:paraId="04DFDD12" w14:textId="77777777" w:rsidR="000B5FCD" w:rsidRPr="004860FA" w:rsidRDefault="000B5FCD" w:rsidP="004860FA">
      <w:pPr>
        <w:spacing w:before="45" w:after="45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5C6B599" w14:textId="263F282B" w:rsidR="00831864" w:rsidRPr="004860FA" w:rsidRDefault="00831864" w:rsidP="004860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/>
          <w:sz w:val="24"/>
          <w:szCs w:val="24"/>
        </w:rPr>
        <w:t>Differential expression analysis</w:t>
      </w:r>
    </w:p>
    <w:p w14:paraId="33317457" w14:textId="334FD9CD" w:rsidR="00831864" w:rsidRPr="004860FA" w:rsidRDefault="00831864" w:rsidP="004860FA">
      <w:pPr>
        <w:spacing w:before="45" w:after="45"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4860FA">
        <w:rPr>
          <w:rFonts w:ascii="Times New Roman" w:hAnsi="Times New Roman" w:cs="Times New Roman"/>
          <w:color w:val="231F20"/>
          <w:sz w:val="24"/>
          <w:szCs w:val="24"/>
        </w:rPr>
        <w:t>Proteins (</w:t>
      </w:r>
      <w:bookmarkStart w:id="15" w:name="OLE_LINK36"/>
      <w:r w:rsidR="005B7B20"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up-regulated ratio </w:t>
      </w:r>
      <w:r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≥1.2 or </w:t>
      </w:r>
      <w:r w:rsidR="005B7B20"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down-regulated ratio </w:t>
      </w:r>
      <w:r w:rsidRPr="004860FA">
        <w:rPr>
          <w:rFonts w:ascii="Times New Roman" w:hAnsi="Times New Roman" w:cs="Times New Roman"/>
          <w:color w:val="231F20"/>
          <w:sz w:val="24"/>
          <w:szCs w:val="24"/>
        </w:rPr>
        <w:t>≤</w:t>
      </w:r>
      <w:r w:rsidR="005B7B20"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4860FA">
        <w:rPr>
          <w:rFonts w:ascii="Times New Roman" w:hAnsi="Times New Roman" w:cs="Times New Roman"/>
          <w:color w:val="231F20"/>
          <w:sz w:val="24"/>
          <w:szCs w:val="24"/>
        </w:rPr>
        <w:t>0.83 and Q value</w:t>
      </w:r>
      <w:r w:rsidR="00E11EC5"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4860FA">
        <w:rPr>
          <w:rFonts w:ascii="Times New Roman" w:hAnsi="Times New Roman" w:cs="Times New Roman"/>
          <w:color w:val="231F20"/>
          <w:sz w:val="24"/>
          <w:szCs w:val="24"/>
        </w:rPr>
        <w:t>≤</w:t>
      </w:r>
      <w:r w:rsidR="00E11EC5" w:rsidRPr="004860FA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4860FA">
        <w:rPr>
          <w:rFonts w:ascii="Times New Roman" w:hAnsi="Times New Roman" w:cs="Times New Roman"/>
          <w:color w:val="231F20"/>
          <w:sz w:val="24"/>
          <w:szCs w:val="24"/>
        </w:rPr>
        <w:t>0.05</w:t>
      </w:r>
      <w:bookmarkEnd w:id="15"/>
      <w:r w:rsidRPr="004860FA">
        <w:rPr>
          <w:rFonts w:ascii="Times New Roman" w:hAnsi="Times New Roman" w:cs="Times New Roman"/>
          <w:color w:val="231F20"/>
          <w:sz w:val="24"/>
          <w:szCs w:val="24"/>
        </w:rPr>
        <w:t>) were considered to be significantly differentially expressed.</w:t>
      </w:r>
    </w:p>
    <w:p w14:paraId="1963666A" w14:textId="77777777" w:rsidR="000B5FCD" w:rsidRPr="004860FA" w:rsidRDefault="000B5FCD" w:rsidP="004860FA">
      <w:pPr>
        <w:spacing w:before="45" w:after="45" w:line="36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29A9222B" w14:textId="498FFF05" w:rsidR="002B7664" w:rsidRPr="004860FA" w:rsidRDefault="00831864" w:rsidP="004860FA">
      <w:pPr>
        <w:pStyle w:val="a7"/>
        <w:spacing w:line="360" w:lineRule="auto"/>
        <w:ind w:firstLineChars="0" w:firstLine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860FA">
        <w:rPr>
          <w:rFonts w:ascii="Times New Roman" w:hAnsi="Times New Roman" w:cs="Times New Roman"/>
          <w:b/>
          <w:color w:val="000000"/>
          <w:sz w:val="24"/>
          <w:szCs w:val="24"/>
        </w:rPr>
        <w:t>Annotation</w:t>
      </w:r>
      <w:r w:rsidR="009B4B48" w:rsidRPr="004860F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enrichment analysis</w:t>
      </w:r>
    </w:p>
    <w:p w14:paraId="15D94F5F" w14:textId="34373F6E" w:rsidR="00831864" w:rsidRPr="004860FA" w:rsidRDefault="00831864" w:rsidP="004860F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860FA">
        <w:rPr>
          <w:rFonts w:ascii="Times New Roman" w:hAnsi="Times New Roman" w:cs="Times New Roman"/>
          <w:color w:val="000000"/>
          <w:sz w:val="24"/>
          <w:szCs w:val="24"/>
        </w:rPr>
        <w:t>To determine the biological and functional properties of all identified proteins, the identified protein sequences were mapped with Gene Ontology Terms (</w:t>
      </w:r>
      <w:hyperlink r:id="rId6" w:history="1">
        <w:r w:rsidRPr="004860FA">
          <w:rPr>
            <w:rFonts w:ascii="Times New Roman" w:hAnsi="Times New Roman" w:cs="Times New Roman"/>
            <w:color w:val="000000"/>
            <w:sz w:val="24"/>
            <w:szCs w:val="24"/>
          </w:rPr>
          <w:t>http://geneontology.org/</w:t>
        </w:r>
      </w:hyperlink>
      <w:r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). For this, homology search was first performed for all the identified sequences with a localized NCBI </w:t>
      </w:r>
      <w:proofErr w:type="spellStart"/>
      <w:r w:rsidRPr="004860FA">
        <w:rPr>
          <w:rFonts w:ascii="Times New Roman" w:hAnsi="Times New Roman" w:cs="Times New Roman"/>
          <w:color w:val="000000"/>
          <w:sz w:val="24"/>
          <w:szCs w:val="24"/>
        </w:rPr>
        <w:t>blastp</w:t>
      </w:r>
      <w:proofErr w:type="spellEnd"/>
      <w:r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program against </w:t>
      </w:r>
      <w:proofErr w:type="spellStart"/>
      <w:r w:rsidRPr="004860FA">
        <w:rPr>
          <w:rFonts w:ascii="Times New Roman" w:hAnsi="Times New Roman" w:cs="Times New Roman"/>
          <w:color w:val="000000"/>
          <w:sz w:val="24"/>
          <w:szCs w:val="24"/>
        </w:rPr>
        <w:t>NCBInr</w:t>
      </w:r>
      <w:proofErr w:type="spellEnd"/>
      <w:r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 animal database. The e-value was set to less than 1e</w:t>
      </w:r>
      <w:r w:rsidRPr="004860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5</w:t>
      </w:r>
      <w:r w:rsidRPr="004860FA">
        <w:rPr>
          <w:rFonts w:ascii="Times New Roman" w:hAnsi="Times New Roman" w:cs="Times New Roman"/>
          <w:color w:val="000000"/>
          <w:sz w:val="24"/>
          <w:szCs w:val="24"/>
        </w:rPr>
        <w:t xml:space="preserve">, and the best hit for each query sequence was taken account for GO term matching. </w:t>
      </w:r>
      <w:r w:rsidR="009B4B48" w:rsidRPr="004860FA">
        <w:rPr>
          <w:rFonts w:ascii="Times New Roman" w:hAnsi="Times New Roman" w:cs="Times New Roman"/>
          <w:color w:val="000000"/>
          <w:sz w:val="24"/>
          <w:szCs w:val="24"/>
        </w:rPr>
        <w:t>GO enrichment analysis was performed using hypergeometric test.</w:t>
      </w:r>
    </w:p>
    <w:p w14:paraId="4CC6ABFA" w14:textId="77777777" w:rsidR="00831864" w:rsidRPr="004860FA" w:rsidRDefault="00831864" w:rsidP="004860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C0860F" w14:textId="77777777" w:rsidR="00831864" w:rsidRPr="004860FA" w:rsidRDefault="00831864" w:rsidP="004860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60FA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54796F1" w14:textId="7B5BB802" w:rsidR="00C11757" w:rsidRPr="004860FA" w:rsidRDefault="00831864" w:rsidP="004860F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0FA">
        <w:rPr>
          <w:rFonts w:ascii="Times New Roman" w:hAnsi="Times New Roman" w:cs="Times New Roman"/>
          <w:sz w:val="24"/>
          <w:szCs w:val="24"/>
        </w:rPr>
        <w:fldChar w:fldCharType="begin"/>
      </w:r>
      <w:r w:rsidRPr="004860F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860F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6" w:name="_ENREF_1"/>
      <w:r w:rsidRPr="004860FA">
        <w:rPr>
          <w:rFonts w:ascii="Times New Roman" w:hAnsi="Times New Roman" w:cs="Times New Roman"/>
          <w:sz w:val="24"/>
          <w:szCs w:val="24"/>
        </w:rPr>
        <w:t>1.</w:t>
      </w:r>
      <w:r w:rsidRPr="004860FA">
        <w:rPr>
          <w:rFonts w:ascii="Times New Roman" w:hAnsi="Times New Roman" w:cs="Times New Roman"/>
          <w:sz w:val="24"/>
          <w:szCs w:val="24"/>
        </w:rPr>
        <w:tab/>
        <w:t xml:space="preserve">Conesa A, Götz S: </w:t>
      </w:r>
      <w:r w:rsidRPr="004860FA">
        <w:rPr>
          <w:rFonts w:ascii="Times New Roman" w:hAnsi="Times New Roman" w:cs="Times New Roman"/>
          <w:b/>
          <w:sz w:val="24"/>
          <w:szCs w:val="24"/>
        </w:rPr>
        <w:t>Blast2GO: A comprehensive suite for functional analysis in plant genomics</w:t>
      </w:r>
      <w:r w:rsidRPr="004860FA">
        <w:rPr>
          <w:rFonts w:ascii="Times New Roman" w:hAnsi="Times New Roman" w:cs="Times New Roman"/>
          <w:sz w:val="24"/>
          <w:szCs w:val="24"/>
        </w:rPr>
        <w:t xml:space="preserve">. </w:t>
      </w:r>
      <w:r w:rsidRPr="004860FA">
        <w:rPr>
          <w:rFonts w:ascii="Times New Roman" w:hAnsi="Times New Roman" w:cs="Times New Roman"/>
          <w:i/>
          <w:sz w:val="24"/>
          <w:szCs w:val="24"/>
        </w:rPr>
        <w:t xml:space="preserve">International journal of plant genomics </w:t>
      </w:r>
      <w:r w:rsidRPr="004860FA">
        <w:rPr>
          <w:rFonts w:ascii="Times New Roman" w:hAnsi="Times New Roman" w:cs="Times New Roman"/>
          <w:sz w:val="24"/>
          <w:szCs w:val="24"/>
        </w:rPr>
        <w:t xml:space="preserve">2008, </w:t>
      </w:r>
      <w:r w:rsidRPr="004860FA">
        <w:rPr>
          <w:rFonts w:ascii="Times New Roman" w:hAnsi="Times New Roman" w:cs="Times New Roman"/>
          <w:b/>
          <w:sz w:val="24"/>
          <w:szCs w:val="24"/>
        </w:rPr>
        <w:t>2008</w:t>
      </w:r>
      <w:r w:rsidRPr="004860FA">
        <w:rPr>
          <w:rFonts w:ascii="Times New Roman" w:hAnsi="Times New Roman" w:cs="Times New Roman"/>
          <w:sz w:val="24"/>
          <w:szCs w:val="24"/>
        </w:rPr>
        <w:t>:619832.</w:t>
      </w:r>
      <w:bookmarkEnd w:id="16"/>
      <w:r w:rsidRPr="004860F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11757" w:rsidRPr="00486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0105B" w14:textId="77777777" w:rsidR="00D6120F" w:rsidRDefault="00D6120F" w:rsidP="00831864">
      <w:r>
        <w:separator/>
      </w:r>
    </w:p>
  </w:endnote>
  <w:endnote w:type="continuationSeparator" w:id="0">
    <w:p w14:paraId="550F88FA" w14:textId="77777777" w:rsidR="00D6120F" w:rsidRDefault="00D6120F" w:rsidP="00831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D3BE6" w14:textId="77777777" w:rsidR="00D6120F" w:rsidRDefault="00D6120F" w:rsidP="00831864">
      <w:r>
        <w:separator/>
      </w:r>
    </w:p>
  </w:footnote>
  <w:footnote w:type="continuationSeparator" w:id="0">
    <w:p w14:paraId="2A942955" w14:textId="77777777" w:rsidR="00D6120F" w:rsidRDefault="00D6120F" w:rsidP="00831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679AF"/>
    <w:rsid w:val="00020AE7"/>
    <w:rsid w:val="00042BA5"/>
    <w:rsid w:val="0004642C"/>
    <w:rsid w:val="00054707"/>
    <w:rsid w:val="00057AEF"/>
    <w:rsid w:val="000A17EF"/>
    <w:rsid w:val="000B5FCD"/>
    <w:rsid w:val="000D0625"/>
    <w:rsid w:val="001C1269"/>
    <w:rsid w:val="002B1C6E"/>
    <w:rsid w:val="002B7664"/>
    <w:rsid w:val="002D22CF"/>
    <w:rsid w:val="002D5657"/>
    <w:rsid w:val="002E4F5A"/>
    <w:rsid w:val="002F19E2"/>
    <w:rsid w:val="00416E2E"/>
    <w:rsid w:val="004860FA"/>
    <w:rsid w:val="004A4696"/>
    <w:rsid w:val="004D52C6"/>
    <w:rsid w:val="00500F8E"/>
    <w:rsid w:val="005B7B20"/>
    <w:rsid w:val="005D44CF"/>
    <w:rsid w:val="00606FF6"/>
    <w:rsid w:val="00626231"/>
    <w:rsid w:val="007679AF"/>
    <w:rsid w:val="00775628"/>
    <w:rsid w:val="00782E0F"/>
    <w:rsid w:val="007B0DFB"/>
    <w:rsid w:val="007E024D"/>
    <w:rsid w:val="00827C41"/>
    <w:rsid w:val="00831864"/>
    <w:rsid w:val="008A518E"/>
    <w:rsid w:val="00901B21"/>
    <w:rsid w:val="009B4B48"/>
    <w:rsid w:val="00A04546"/>
    <w:rsid w:val="00A10CF9"/>
    <w:rsid w:val="00A7415A"/>
    <w:rsid w:val="00AD6720"/>
    <w:rsid w:val="00B271C7"/>
    <w:rsid w:val="00B2720C"/>
    <w:rsid w:val="00B61E88"/>
    <w:rsid w:val="00B63895"/>
    <w:rsid w:val="00BA6B07"/>
    <w:rsid w:val="00BF1FDE"/>
    <w:rsid w:val="00C25F08"/>
    <w:rsid w:val="00C51EA9"/>
    <w:rsid w:val="00C74373"/>
    <w:rsid w:val="00CF0D3C"/>
    <w:rsid w:val="00D25986"/>
    <w:rsid w:val="00D50890"/>
    <w:rsid w:val="00D6120F"/>
    <w:rsid w:val="00DB366C"/>
    <w:rsid w:val="00DC0630"/>
    <w:rsid w:val="00E11EC5"/>
    <w:rsid w:val="00E4434D"/>
    <w:rsid w:val="00E71DF8"/>
    <w:rsid w:val="00E9595A"/>
    <w:rsid w:val="00EA4556"/>
    <w:rsid w:val="00EE50AB"/>
    <w:rsid w:val="00F0571E"/>
    <w:rsid w:val="00F17752"/>
    <w:rsid w:val="00F26D52"/>
    <w:rsid w:val="00F40253"/>
    <w:rsid w:val="00F663B8"/>
    <w:rsid w:val="00FB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F1AED"/>
  <w15:chartTrackingRefBased/>
  <w15:docId w15:val="{91C6C590-C35C-438A-A3EF-0BE693502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8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864"/>
    <w:rPr>
      <w:sz w:val="18"/>
      <w:szCs w:val="18"/>
    </w:rPr>
  </w:style>
  <w:style w:type="paragraph" w:customStyle="1" w:styleId="Default">
    <w:name w:val="Default"/>
    <w:rsid w:val="0083186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831864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831864"/>
    <w:rPr>
      <w:strike w:val="0"/>
      <w:dstrike w:val="0"/>
      <w:color w:val="001BA0"/>
      <w:u w:val="none"/>
      <w:effect w:val="none"/>
    </w:rPr>
  </w:style>
  <w:style w:type="paragraph" w:customStyle="1" w:styleId="EndNoteBibliography">
    <w:name w:val="EndNote Bibliography"/>
    <w:basedOn w:val="a"/>
    <w:link w:val="EndNoteBibliographyChar"/>
    <w:rsid w:val="0083186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31864"/>
    <w:rPr>
      <w:rFonts w:ascii="Calibri" w:hAnsi="Calibri" w:cs="Calibri"/>
      <w:noProof/>
      <w:sz w:val="20"/>
    </w:rPr>
  </w:style>
  <w:style w:type="character" w:customStyle="1" w:styleId="clientsenword1">
    <w:name w:val="client_sen_word1"/>
    <w:basedOn w:val="a0"/>
    <w:rsid w:val="008318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eontology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916</Words>
  <Characters>5224</Characters>
  <Application>Microsoft Office Word</Application>
  <DocSecurity>0</DocSecurity>
  <Lines>43</Lines>
  <Paragraphs>12</Paragraphs>
  <ScaleCrop>false</ScaleCrop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楠</dc:creator>
  <cp:keywords/>
  <dc:description/>
  <cp:lastModifiedBy>Nicolasu Cage</cp:lastModifiedBy>
  <cp:revision>54</cp:revision>
  <dcterms:created xsi:type="dcterms:W3CDTF">2021-12-08T09:36:00Z</dcterms:created>
  <dcterms:modified xsi:type="dcterms:W3CDTF">2021-12-25T17:31:00Z</dcterms:modified>
</cp:coreProperties>
</file>